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7C811" w14:textId="1441C253" w:rsidR="004842DC" w:rsidRPr="000F5880" w:rsidRDefault="004842DC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Age </w:t>
      </w:r>
      <w:proofErr w:type="gramStart"/>
      <w:r w:rsidRPr="000F5880">
        <w:rPr>
          <w:rFonts w:ascii="Times New Roman" w:hAnsi="Times New Roman" w:cs="Times New Roman"/>
          <w:sz w:val="24"/>
          <w:szCs w:val="24"/>
        </w:rPr>
        <w:t>( Year</w:t>
      </w:r>
      <w:proofErr w:type="gramEnd"/>
      <w:r w:rsidRPr="000F5880">
        <w:rPr>
          <w:rFonts w:ascii="Times New Roman" w:hAnsi="Times New Roman" w:cs="Times New Roman"/>
          <w:sz w:val="24"/>
          <w:szCs w:val="24"/>
        </w:rPr>
        <w:t>)</w:t>
      </w:r>
      <w:r w:rsidR="009E1BFA" w:rsidRPr="000F5880">
        <w:rPr>
          <w:rFonts w:ascii="Times New Roman" w:hAnsi="Times New Roman" w:cs="Times New Roman"/>
          <w:sz w:val="24"/>
          <w:szCs w:val="24"/>
        </w:rPr>
        <w:t xml:space="preserve">: </w:t>
      </w:r>
      <w:r w:rsidR="00D904DA">
        <w:rPr>
          <w:rFonts w:ascii="Times New Roman" w:hAnsi="Times New Roman" w:cs="Times New Roman"/>
          <w:sz w:val="24"/>
          <w:szCs w:val="24"/>
        </w:rPr>
        <w:t>≥</w:t>
      </w:r>
    </w:p>
    <w:p w14:paraId="087675F9" w14:textId="2530AFC6" w:rsidR="00FF49CA" w:rsidRPr="000F5880" w:rsidRDefault="00FF49C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District: </w:t>
      </w:r>
    </w:p>
    <w:p w14:paraId="4D4DB5C7" w14:textId="77777777" w:rsidR="00141A44" w:rsidRPr="000F5880" w:rsidRDefault="004842DC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Educational qualification: </w:t>
      </w:r>
    </w:p>
    <w:p w14:paraId="304C0384" w14:textId="477E2491" w:rsidR="004842DC" w:rsidRPr="000F5880" w:rsidRDefault="004842DC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1 = No institutional education, </w:t>
      </w:r>
    </w:p>
    <w:p w14:paraId="1549CFFD" w14:textId="36E72EED" w:rsidR="004842DC" w:rsidRPr="000F5880" w:rsidRDefault="004842DC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2 = Primary education (1-5 class) </w:t>
      </w:r>
    </w:p>
    <w:p w14:paraId="5E001702" w14:textId="0F6D8BE4" w:rsidR="004842DC" w:rsidRPr="000F5880" w:rsidRDefault="00141A44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3</w:t>
      </w:r>
      <w:r w:rsidR="004842DC" w:rsidRPr="000F5880">
        <w:rPr>
          <w:rFonts w:ascii="Times New Roman" w:hAnsi="Times New Roman" w:cs="Times New Roman"/>
          <w:sz w:val="24"/>
          <w:szCs w:val="24"/>
        </w:rPr>
        <w:t xml:space="preserve"> </w:t>
      </w:r>
      <w:r w:rsidR="006805FA" w:rsidRPr="000F5880">
        <w:rPr>
          <w:rFonts w:ascii="Times New Roman" w:hAnsi="Times New Roman" w:cs="Times New Roman"/>
          <w:sz w:val="24"/>
          <w:szCs w:val="24"/>
        </w:rPr>
        <w:t>= (</w:t>
      </w:r>
      <w:r w:rsidRPr="000F5880">
        <w:rPr>
          <w:rFonts w:ascii="Times New Roman" w:hAnsi="Times New Roman" w:cs="Times New Roman"/>
          <w:sz w:val="24"/>
          <w:szCs w:val="24"/>
        </w:rPr>
        <w:t>6-10)</w:t>
      </w:r>
      <w:r w:rsidR="004842DC" w:rsidRPr="000F5880">
        <w:rPr>
          <w:rFonts w:ascii="Times New Roman" w:hAnsi="Times New Roman" w:cs="Times New Roman"/>
          <w:sz w:val="24"/>
          <w:szCs w:val="24"/>
        </w:rPr>
        <w:t xml:space="preserve"> S.S.C/H.S.C equivalent</w:t>
      </w:r>
    </w:p>
    <w:p w14:paraId="28509815" w14:textId="05979500" w:rsidR="004842DC" w:rsidRPr="000F5880" w:rsidRDefault="00141A44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4</w:t>
      </w:r>
      <w:r w:rsidR="004842DC" w:rsidRPr="000F5880">
        <w:rPr>
          <w:rFonts w:ascii="Times New Roman" w:hAnsi="Times New Roman" w:cs="Times New Roman"/>
          <w:sz w:val="24"/>
          <w:szCs w:val="24"/>
        </w:rPr>
        <w:t>= Graduation/ Post-graduation/ equivalent</w:t>
      </w:r>
    </w:p>
    <w:p w14:paraId="5A48965E" w14:textId="7CD39F05" w:rsidR="004842DC" w:rsidRPr="000F5880" w:rsidRDefault="00141A44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5</w:t>
      </w:r>
      <w:r w:rsidR="004842DC" w:rsidRPr="000F5880">
        <w:rPr>
          <w:rFonts w:ascii="Times New Roman" w:hAnsi="Times New Roman" w:cs="Times New Roman"/>
          <w:sz w:val="24"/>
          <w:szCs w:val="24"/>
        </w:rPr>
        <w:t>=PhD</w:t>
      </w:r>
    </w:p>
    <w:p w14:paraId="5D8883C4" w14:textId="5933E745" w:rsidR="00ED6C17" w:rsidRPr="000F5880" w:rsidRDefault="00ED6C1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C1F94" w14:textId="5689C6B7" w:rsidR="00ED6C17" w:rsidRPr="000F5880" w:rsidRDefault="00ED6C1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How many days have you been involved in </w:t>
      </w:r>
      <w:r w:rsidR="005706E5">
        <w:rPr>
          <w:rFonts w:ascii="Times New Roman" w:hAnsi="Times New Roman" w:cs="Times New Roman"/>
          <w:sz w:val="24"/>
          <w:szCs w:val="24"/>
        </w:rPr>
        <w:t>aquaculture/fisheries</w:t>
      </w:r>
      <w:r w:rsidRPr="000F5880">
        <w:rPr>
          <w:rFonts w:ascii="Times New Roman" w:hAnsi="Times New Roman" w:cs="Times New Roman"/>
          <w:sz w:val="24"/>
          <w:szCs w:val="24"/>
        </w:rPr>
        <w:t>?</w:t>
      </w:r>
    </w:p>
    <w:p w14:paraId="57D40D6C" w14:textId="61DFB881" w:rsidR="00ED6C17" w:rsidRPr="000F5880" w:rsidRDefault="00ED6C1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Last 1-3 years </w:t>
      </w:r>
    </w:p>
    <w:p w14:paraId="1CFE19A9" w14:textId="042DCAF4" w:rsidR="00ED6C17" w:rsidRPr="000F5880" w:rsidRDefault="00ED6C1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Last 4-7 years </w:t>
      </w:r>
    </w:p>
    <w:p w14:paraId="6BCF9914" w14:textId="25B31DA5" w:rsidR="00ED6C17" w:rsidRPr="000F5880" w:rsidRDefault="00ED6C1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More than 7 years </w:t>
      </w:r>
    </w:p>
    <w:p w14:paraId="666D8E87" w14:textId="77777777" w:rsidR="0077775B" w:rsidRDefault="0077775B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851A3B" w14:textId="399A0117" w:rsidR="00ED6C17" w:rsidRPr="000F5880" w:rsidRDefault="00F74A38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Do you need any information or advice of </w:t>
      </w:r>
      <w:r w:rsidR="00705900">
        <w:rPr>
          <w:rFonts w:ascii="Times New Roman" w:hAnsi="Times New Roman" w:cs="Times New Roman"/>
          <w:sz w:val="24"/>
          <w:szCs w:val="24"/>
        </w:rPr>
        <w:t>aquaculture</w:t>
      </w:r>
      <w:r w:rsidRPr="000F5880">
        <w:rPr>
          <w:rFonts w:ascii="Times New Roman" w:hAnsi="Times New Roman" w:cs="Times New Roman"/>
          <w:sz w:val="24"/>
          <w:szCs w:val="24"/>
        </w:rPr>
        <w:t>?</w:t>
      </w:r>
    </w:p>
    <w:p w14:paraId="3D078280" w14:textId="77777777" w:rsidR="008C0F2A" w:rsidRPr="000F5880" w:rsidRDefault="008C0F2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1 = To prevent the diseases of fish</w:t>
      </w:r>
    </w:p>
    <w:p w14:paraId="0E6D1BB1" w14:textId="2C148EEF" w:rsidR="008C0F2A" w:rsidRPr="000F5880" w:rsidRDefault="008C0F2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2 = To increase the production</w:t>
      </w:r>
      <w:r w:rsidRPr="000F5880">
        <w:rPr>
          <w:rFonts w:ascii="Times New Roman" w:hAnsi="Times New Roman" w:cs="Times New Roman"/>
          <w:sz w:val="24"/>
          <w:szCs w:val="24"/>
        </w:rPr>
        <w:cr/>
        <w:t>3 = To know about the medicine of</w:t>
      </w:r>
      <w:r w:rsidR="0049687D" w:rsidRPr="000F5880">
        <w:rPr>
          <w:rFonts w:ascii="Times New Roman" w:hAnsi="Times New Roman" w:cs="Times New Roman"/>
          <w:sz w:val="24"/>
          <w:szCs w:val="24"/>
        </w:rPr>
        <w:t xml:space="preserve"> </w:t>
      </w:r>
      <w:r w:rsidRPr="000F5880">
        <w:rPr>
          <w:rFonts w:ascii="Times New Roman" w:hAnsi="Times New Roman" w:cs="Times New Roman"/>
          <w:sz w:val="24"/>
          <w:szCs w:val="24"/>
        </w:rPr>
        <w:t>fish</w:t>
      </w:r>
    </w:p>
    <w:p w14:paraId="2BBC235E" w14:textId="6BA59DFE" w:rsidR="00E6299A" w:rsidRPr="000F5880" w:rsidRDefault="00E6299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B191A" w14:textId="5669142F" w:rsidR="00E6299A" w:rsidRPr="000F5880" w:rsidRDefault="00E6299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Do you know about mobile app ‘FA’?</w:t>
      </w:r>
    </w:p>
    <w:p w14:paraId="28C9CBC8" w14:textId="77777777" w:rsidR="00724231" w:rsidRPr="000F5880" w:rsidRDefault="00E6299A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Has the visit</w:t>
      </w:r>
      <w:r w:rsidR="00AB2704" w:rsidRPr="000F5880">
        <w:rPr>
          <w:rFonts w:ascii="Times New Roman" w:hAnsi="Times New Roman" w:cs="Times New Roman"/>
          <w:sz w:val="24"/>
          <w:szCs w:val="24"/>
        </w:rPr>
        <w:t xml:space="preserve"> of UFO/DFO/Technical officer</w:t>
      </w:r>
      <w:r w:rsidRPr="000F5880">
        <w:rPr>
          <w:rFonts w:ascii="Times New Roman" w:hAnsi="Times New Roman" w:cs="Times New Roman"/>
          <w:sz w:val="24"/>
          <w:szCs w:val="24"/>
        </w:rPr>
        <w:t xml:space="preserve"> reduced by using th</w:t>
      </w:r>
      <w:r w:rsidR="00AB2704" w:rsidRPr="000F5880">
        <w:rPr>
          <w:rFonts w:ascii="Times New Roman" w:hAnsi="Times New Roman" w:cs="Times New Roman"/>
          <w:sz w:val="24"/>
          <w:szCs w:val="24"/>
        </w:rPr>
        <w:t xml:space="preserve">e smartphone </w:t>
      </w:r>
      <w:r w:rsidRPr="000F5880">
        <w:rPr>
          <w:rFonts w:ascii="Times New Roman" w:hAnsi="Times New Roman" w:cs="Times New Roman"/>
          <w:sz w:val="24"/>
          <w:szCs w:val="24"/>
        </w:rPr>
        <w:t>app</w:t>
      </w:r>
      <w:r w:rsidR="00AB2704" w:rsidRPr="000F5880">
        <w:rPr>
          <w:rFonts w:ascii="Times New Roman" w:hAnsi="Times New Roman" w:cs="Times New Roman"/>
          <w:sz w:val="24"/>
          <w:szCs w:val="24"/>
        </w:rPr>
        <w:t>s</w:t>
      </w:r>
      <w:r w:rsidRPr="000F5880">
        <w:rPr>
          <w:rFonts w:ascii="Times New Roman" w:hAnsi="Times New Roman" w:cs="Times New Roman"/>
          <w:sz w:val="24"/>
          <w:szCs w:val="24"/>
        </w:rPr>
        <w:t>?</w:t>
      </w:r>
      <w:r w:rsidRPr="000F5880">
        <w:rPr>
          <w:rFonts w:ascii="Times New Roman" w:hAnsi="Times New Roman" w:cs="Times New Roman"/>
          <w:sz w:val="24"/>
          <w:szCs w:val="24"/>
        </w:rPr>
        <w:cr/>
      </w:r>
    </w:p>
    <w:p w14:paraId="1838428B" w14:textId="60CF1B33" w:rsidR="00E6299A" w:rsidRPr="000F5880" w:rsidRDefault="006055A5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From where you firstly knew about mobile </w:t>
      </w:r>
      <w:r w:rsidR="000819D4" w:rsidRPr="000F5880">
        <w:rPr>
          <w:rFonts w:ascii="Times New Roman" w:hAnsi="Times New Roman" w:cs="Times New Roman"/>
          <w:sz w:val="24"/>
          <w:szCs w:val="24"/>
        </w:rPr>
        <w:t>apps?</w:t>
      </w:r>
    </w:p>
    <w:p w14:paraId="569641A3" w14:textId="0DBE9288" w:rsidR="00724231" w:rsidRPr="000F5880" w:rsidRDefault="0072423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1 = DFO/UFO office</w:t>
      </w:r>
    </w:p>
    <w:p w14:paraId="486F063C" w14:textId="155FD4F7" w:rsidR="00724231" w:rsidRPr="000F5880" w:rsidRDefault="0072423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2= Fish medicine/feed seller </w:t>
      </w:r>
    </w:p>
    <w:p w14:paraId="19FB7B64" w14:textId="0124B094" w:rsidR="00724231" w:rsidRPr="000F5880" w:rsidRDefault="0072423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3= Other fish farmers</w:t>
      </w:r>
    </w:p>
    <w:p w14:paraId="7796C33A" w14:textId="2F1A04D6" w:rsidR="00724231" w:rsidRPr="000F5880" w:rsidRDefault="0072423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4= Private fisheries professionals </w:t>
      </w:r>
    </w:p>
    <w:p w14:paraId="0AC62669" w14:textId="77777777" w:rsidR="00AE4BFB" w:rsidRPr="000F5880" w:rsidRDefault="00AE4BFB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386534" w14:textId="0C419003" w:rsidR="00AE4BFB" w:rsidRPr="000F5880" w:rsidRDefault="00AE4BFB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From where you firstly collected the mobile </w:t>
      </w:r>
      <w:r w:rsidR="000819D4" w:rsidRPr="000F5880">
        <w:rPr>
          <w:rFonts w:ascii="Times New Roman" w:hAnsi="Times New Roman" w:cs="Times New Roman"/>
          <w:sz w:val="24"/>
          <w:szCs w:val="24"/>
        </w:rPr>
        <w:t>apps?</w:t>
      </w:r>
      <w:r w:rsidRPr="000F58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DDCE7E" w14:textId="77777777" w:rsidR="00A92E0F" w:rsidRPr="000F5880" w:rsidRDefault="00A92E0F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1 = DFO/UFO office</w:t>
      </w:r>
    </w:p>
    <w:p w14:paraId="0847BD39" w14:textId="77777777" w:rsidR="00A92E0F" w:rsidRPr="000F5880" w:rsidRDefault="00A92E0F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2= Fish medicine/feed seller </w:t>
      </w:r>
    </w:p>
    <w:p w14:paraId="4332FA84" w14:textId="77777777" w:rsidR="00A92E0F" w:rsidRPr="000F5880" w:rsidRDefault="00A92E0F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3= Other fish farmers</w:t>
      </w:r>
    </w:p>
    <w:p w14:paraId="0313FDEC" w14:textId="31F9538F" w:rsidR="006055A5" w:rsidRPr="000F5880" w:rsidRDefault="00A92E0F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4= Private fisheries professionals</w:t>
      </w:r>
    </w:p>
    <w:p w14:paraId="45075550" w14:textId="560C2E30" w:rsidR="005F7D42" w:rsidRPr="000F5880" w:rsidRDefault="005F7D42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5. Online/ google play store </w:t>
      </w:r>
    </w:p>
    <w:p w14:paraId="2C54C819" w14:textId="4B8D26B2" w:rsidR="00CA5829" w:rsidRPr="000F5880" w:rsidRDefault="00CA5829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125CAD" w14:textId="44D5272A" w:rsidR="00CA5829" w:rsidRPr="000F5880" w:rsidRDefault="00CA5829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Have you inspired others to use mobile apps?</w:t>
      </w:r>
    </w:p>
    <w:p w14:paraId="404C50D9" w14:textId="4AC65F76" w:rsidR="00CF7BB9" w:rsidRPr="000F5880" w:rsidRDefault="00CF7BB9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490869" w14:textId="09054269" w:rsidR="00CF7BB9" w:rsidRPr="000F5880" w:rsidRDefault="00CF7BB9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If yes, how many numbers of people have been inspired by you?</w:t>
      </w:r>
    </w:p>
    <w:p w14:paraId="29D15D1C" w14:textId="5FEDC008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ECC9F9" w14:textId="10DA357F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Have you received any benefits by using the mobile </w:t>
      </w:r>
      <w:proofErr w:type="gramStart"/>
      <w:r w:rsidRPr="000F5880">
        <w:rPr>
          <w:rFonts w:ascii="Times New Roman" w:hAnsi="Times New Roman" w:cs="Times New Roman"/>
          <w:sz w:val="24"/>
          <w:szCs w:val="24"/>
        </w:rPr>
        <w:t>app</w:t>
      </w:r>
      <w:r w:rsidR="00693CE7">
        <w:rPr>
          <w:rFonts w:ascii="Times New Roman" w:hAnsi="Times New Roman" w:cs="Times New Roman"/>
          <w:sz w:val="24"/>
          <w:szCs w:val="24"/>
        </w:rPr>
        <w:t>s ?</w:t>
      </w:r>
      <w:proofErr w:type="gramEnd"/>
      <w:r w:rsidR="00693C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0033DA" w14:textId="1B7E3DAB" w:rsidR="005923F1" w:rsidRPr="000F5880" w:rsidRDefault="005923F1" w:rsidP="000F588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Yes, 2. No </w:t>
      </w:r>
    </w:p>
    <w:p w14:paraId="0DC78358" w14:textId="77777777" w:rsidR="00693CE7" w:rsidRDefault="00693CE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107BD9" w14:textId="1E430FF2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If yes, what types of benefits have you received</w:t>
      </w:r>
    </w:p>
    <w:p w14:paraId="30DD720C" w14:textId="77777777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1 = Fish production has</w:t>
      </w:r>
    </w:p>
    <w:p w14:paraId="3A6CFF6A" w14:textId="77777777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increased</w:t>
      </w:r>
    </w:p>
    <w:p w14:paraId="028F632C" w14:textId="77777777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2 = service at doorstep</w:t>
      </w:r>
    </w:p>
    <w:p w14:paraId="38F9F5E5" w14:textId="0A39372F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3 = no cost</w:t>
      </w:r>
    </w:p>
    <w:p w14:paraId="3FC9B16B" w14:textId="77777777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4 = immediate service</w:t>
      </w:r>
    </w:p>
    <w:p w14:paraId="37A8206D" w14:textId="77777777" w:rsidR="005923F1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5 = income has increased</w:t>
      </w:r>
    </w:p>
    <w:p w14:paraId="009D8911" w14:textId="600285A9" w:rsidR="00290868" w:rsidRPr="000F5880" w:rsidRDefault="005923F1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6 = others</w:t>
      </w:r>
      <w:r w:rsidRPr="000F5880">
        <w:rPr>
          <w:rFonts w:ascii="Times New Roman" w:hAnsi="Times New Roman" w:cs="Times New Roman"/>
          <w:sz w:val="24"/>
          <w:szCs w:val="24"/>
        </w:rPr>
        <w:cr/>
      </w:r>
      <w:bookmarkStart w:id="0" w:name="_GoBack"/>
      <w:bookmarkEnd w:id="0"/>
    </w:p>
    <w:p w14:paraId="3480451A" w14:textId="6C482BF8" w:rsidR="00290868" w:rsidRPr="000F5880" w:rsidRDefault="00290868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Are you satisfied by using this </w:t>
      </w:r>
      <w:r w:rsidR="00B35F87" w:rsidRPr="000F5880">
        <w:rPr>
          <w:rFonts w:ascii="Times New Roman" w:hAnsi="Times New Roman" w:cs="Times New Roman"/>
          <w:sz w:val="24"/>
          <w:szCs w:val="24"/>
        </w:rPr>
        <w:t>apps?</w:t>
      </w:r>
    </w:p>
    <w:p w14:paraId="7AF8C250" w14:textId="1CF425AA" w:rsidR="00B35F87" w:rsidRPr="000F5880" w:rsidRDefault="00B35F87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1= Highly satisfied 2 = Satisfied 3 = Moderately satisfied 4 = Dissatisfied 5= Highly dissatisfied</w:t>
      </w:r>
    </w:p>
    <w:p w14:paraId="5D55BB9B" w14:textId="3D0B02C6" w:rsidR="00E90976" w:rsidRPr="000F5880" w:rsidRDefault="00E9097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763B1F" w14:textId="55761E97" w:rsidR="00E90976" w:rsidRPr="000F5880" w:rsidRDefault="00E9097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>If dissatisfied, then specify the reasons</w:t>
      </w:r>
    </w:p>
    <w:p w14:paraId="2F807035" w14:textId="6D5D6390" w:rsidR="00E90976" w:rsidRPr="000F5880" w:rsidRDefault="00E9097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C18200" w14:textId="4BE445DC" w:rsidR="00E90976" w:rsidRDefault="00E9097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880">
        <w:rPr>
          <w:rFonts w:ascii="Times New Roman" w:hAnsi="Times New Roman" w:cs="Times New Roman"/>
          <w:sz w:val="24"/>
          <w:szCs w:val="24"/>
        </w:rPr>
        <w:t xml:space="preserve">Give your suggestions for ensuring the better </w:t>
      </w:r>
      <w:r w:rsidR="000819D4" w:rsidRPr="000F5880">
        <w:rPr>
          <w:rFonts w:ascii="Times New Roman" w:hAnsi="Times New Roman" w:cs="Times New Roman"/>
          <w:sz w:val="24"/>
          <w:szCs w:val="24"/>
        </w:rPr>
        <w:t>uses app</w:t>
      </w:r>
      <w:r w:rsidRPr="000F5880">
        <w:rPr>
          <w:rFonts w:ascii="Times New Roman" w:hAnsi="Times New Roman" w:cs="Times New Roman"/>
          <w:sz w:val="24"/>
          <w:szCs w:val="24"/>
        </w:rPr>
        <w:t>?</w:t>
      </w:r>
    </w:p>
    <w:p w14:paraId="175EC031" w14:textId="28FFDEAF" w:rsidR="000E5A26" w:rsidRDefault="000E5A2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0EB2F7" w14:textId="38E6345E" w:rsidR="000E5A26" w:rsidRPr="000F5880" w:rsidRDefault="000E5A26" w:rsidP="000F58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E5A26" w:rsidRPr="000F5880" w:rsidSect="000F5880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64D11"/>
    <w:multiLevelType w:val="hybridMultilevel"/>
    <w:tmpl w:val="86420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1CD"/>
    <w:rsid w:val="00004D4C"/>
    <w:rsid w:val="000819D4"/>
    <w:rsid w:val="000E5A26"/>
    <w:rsid w:val="000F5880"/>
    <w:rsid w:val="00141A44"/>
    <w:rsid w:val="00290868"/>
    <w:rsid w:val="00301027"/>
    <w:rsid w:val="004842DC"/>
    <w:rsid w:val="0049687D"/>
    <w:rsid w:val="004C1757"/>
    <w:rsid w:val="00523E21"/>
    <w:rsid w:val="005706E5"/>
    <w:rsid w:val="005923F1"/>
    <w:rsid w:val="005F7D42"/>
    <w:rsid w:val="006055A5"/>
    <w:rsid w:val="006805FA"/>
    <w:rsid w:val="00693CE7"/>
    <w:rsid w:val="0069594F"/>
    <w:rsid w:val="006B46C6"/>
    <w:rsid w:val="00705900"/>
    <w:rsid w:val="00724231"/>
    <w:rsid w:val="0077775B"/>
    <w:rsid w:val="008C0F2A"/>
    <w:rsid w:val="009E1BFA"/>
    <w:rsid w:val="00A92E0F"/>
    <w:rsid w:val="00AB2704"/>
    <w:rsid w:val="00AE4BFB"/>
    <w:rsid w:val="00B35F87"/>
    <w:rsid w:val="00B70012"/>
    <w:rsid w:val="00C37ECC"/>
    <w:rsid w:val="00CA5829"/>
    <w:rsid w:val="00CF7BB9"/>
    <w:rsid w:val="00D904DA"/>
    <w:rsid w:val="00DB51CD"/>
    <w:rsid w:val="00E6299A"/>
    <w:rsid w:val="00E90976"/>
    <w:rsid w:val="00ED6C17"/>
    <w:rsid w:val="00F74A38"/>
    <w:rsid w:val="00FF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38E5"/>
  <w15:chartTrackingRefBased/>
  <w15:docId w15:val="{31FB0B6C-951C-4B31-AD56-C0956140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3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4</cp:revision>
  <dcterms:created xsi:type="dcterms:W3CDTF">2022-09-04T07:00:00Z</dcterms:created>
  <dcterms:modified xsi:type="dcterms:W3CDTF">2024-01-17T08:44:00Z</dcterms:modified>
</cp:coreProperties>
</file>